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BAEA9" w14:textId="20675088" w:rsidR="00696F7C" w:rsidRPr="00624704" w:rsidRDefault="00696F7C" w:rsidP="00696F7C">
      <w:pPr>
        <w:rPr>
          <w:sz w:val="20"/>
          <w:szCs w:val="20"/>
        </w:rPr>
      </w:pPr>
      <w:bookmarkStart w:id="0" w:name="_Hlk69740127"/>
      <w:r w:rsidRPr="00624704">
        <w:rPr>
          <w:b/>
        </w:rPr>
        <w:t>A</w:t>
      </w:r>
      <w:r w:rsidR="00A05910">
        <w:rPr>
          <w:b/>
        </w:rPr>
        <w:t>dditional file</w:t>
      </w:r>
      <w:bookmarkStart w:id="1" w:name="_GoBack"/>
      <w:bookmarkEnd w:id="1"/>
      <w:r w:rsidRPr="00624704">
        <w:rPr>
          <w:b/>
        </w:rPr>
        <w:t xml:space="preserve"> </w:t>
      </w:r>
      <w:r>
        <w:rPr>
          <w:b/>
        </w:rPr>
        <w:t>3</w:t>
      </w:r>
      <w:r w:rsidRPr="00624704">
        <w:rPr>
          <w:b/>
        </w:rPr>
        <w:t xml:space="preserve">: </w:t>
      </w:r>
      <w:r w:rsidR="00EA4A02">
        <w:t>R</w:t>
      </w:r>
      <w:r w:rsidRPr="00624704">
        <w:t>esult post-appraisal by Critical Appraisal Skills Programme (CASP) checklists</w:t>
      </w:r>
    </w:p>
    <w:tbl>
      <w:tblPr>
        <w:tblStyle w:val="TableGrid"/>
        <w:tblW w:w="10489" w:type="dxa"/>
        <w:tblInd w:w="-5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1"/>
        <w:gridCol w:w="720"/>
        <w:gridCol w:w="540"/>
        <w:gridCol w:w="328"/>
        <w:gridCol w:w="599"/>
        <w:gridCol w:w="481"/>
        <w:gridCol w:w="540"/>
        <w:gridCol w:w="540"/>
        <w:gridCol w:w="599"/>
        <w:gridCol w:w="630"/>
        <w:gridCol w:w="450"/>
        <w:gridCol w:w="481"/>
        <w:gridCol w:w="540"/>
        <w:gridCol w:w="540"/>
        <w:gridCol w:w="540"/>
        <w:gridCol w:w="540"/>
      </w:tblGrid>
      <w:tr w:rsidR="00696F7C" w:rsidRPr="00624704" w14:paraId="3912BCA7" w14:textId="77777777" w:rsidTr="00696F7C">
        <w:trPr>
          <w:cantSplit/>
          <w:trHeight w:val="763"/>
        </w:trPr>
        <w:tc>
          <w:tcPr>
            <w:tcW w:w="2421" w:type="dxa"/>
            <w:tcBorders>
              <w:top w:val="single" w:sz="18" w:space="0" w:color="auto"/>
              <w:bottom w:val="single" w:sz="6" w:space="0" w:color="auto"/>
            </w:tcBorders>
          </w:tcPr>
          <w:p w14:paraId="58B8415D" w14:textId="77777777" w:rsidR="00696F7C" w:rsidRPr="00624704" w:rsidRDefault="00696F7C" w:rsidP="00696F7C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18" w:space="0" w:color="auto"/>
              <w:bottom w:val="single" w:sz="6" w:space="0" w:color="auto"/>
            </w:tcBorders>
            <w:textDirection w:val="btLr"/>
          </w:tcPr>
          <w:p w14:paraId="2FB080ED" w14:textId="77777777" w:rsidR="00696F7C" w:rsidRPr="00624704" w:rsidRDefault="00696F7C" w:rsidP="00696F7C">
            <w:pPr>
              <w:ind w:left="113" w:right="113"/>
              <w:rPr>
                <w:sz w:val="16"/>
              </w:rPr>
            </w:pPr>
            <w:r w:rsidRPr="00624704">
              <w:rPr>
                <w:sz w:val="16"/>
              </w:rPr>
              <w:t>CASP checklist used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6" w:space="0" w:color="auto"/>
            </w:tcBorders>
            <w:textDirection w:val="btLr"/>
            <w:vAlign w:val="center"/>
          </w:tcPr>
          <w:p w14:paraId="214ECC68" w14:textId="77777777" w:rsidR="00696F7C" w:rsidRPr="00035733" w:rsidRDefault="00696F7C" w:rsidP="00696F7C">
            <w:pPr>
              <w:ind w:left="113" w:right="113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Q1.</w:t>
            </w:r>
          </w:p>
        </w:tc>
        <w:tc>
          <w:tcPr>
            <w:tcW w:w="328" w:type="dxa"/>
            <w:tcBorders>
              <w:top w:val="single" w:sz="18" w:space="0" w:color="auto"/>
              <w:bottom w:val="single" w:sz="6" w:space="0" w:color="auto"/>
            </w:tcBorders>
            <w:textDirection w:val="btLr"/>
            <w:vAlign w:val="center"/>
          </w:tcPr>
          <w:p w14:paraId="6704701F" w14:textId="77777777" w:rsidR="00696F7C" w:rsidRPr="00035733" w:rsidRDefault="00696F7C" w:rsidP="00696F7C">
            <w:pPr>
              <w:ind w:left="113" w:right="113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Q2.</w:t>
            </w:r>
          </w:p>
        </w:tc>
        <w:tc>
          <w:tcPr>
            <w:tcW w:w="599" w:type="dxa"/>
            <w:tcBorders>
              <w:top w:val="single" w:sz="18" w:space="0" w:color="auto"/>
              <w:bottom w:val="single" w:sz="6" w:space="0" w:color="auto"/>
            </w:tcBorders>
            <w:textDirection w:val="btLr"/>
            <w:vAlign w:val="center"/>
          </w:tcPr>
          <w:p w14:paraId="304E33E6" w14:textId="77777777" w:rsidR="00696F7C" w:rsidRPr="00035733" w:rsidRDefault="00696F7C" w:rsidP="00696F7C">
            <w:pPr>
              <w:ind w:left="113" w:right="113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Q3.</w:t>
            </w:r>
          </w:p>
        </w:tc>
        <w:tc>
          <w:tcPr>
            <w:tcW w:w="481" w:type="dxa"/>
            <w:tcBorders>
              <w:top w:val="single" w:sz="18" w:space="0" w:color="auto"/>
              <w:bottom w:val="single" w:sz="6" w:space="0" w:color="auto"/>
            </w:tcBorders>
            <w:textDirection w:val="btLr"/>
            <w:vAlign w:val="center"/>
          </w:tcPr>
          <w:p w14:paraId="4329C1D7" w14:textId="77777777" w:rsidR="00696F7C" w:rsidRPr="00035733" w:rsidRDefault="00696F7C" w:rsidP="00696F7C">
            <w:pPr>
              <w:ind w:left="113" w:right="113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Q4.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6" w:space="0" w:color="auto"/>
            </w:tcBorders>
            <w:textDirection w:val="btLr"/>
            <w:vAlign w:val="center"/>
          </w:tcPr>
          <w:p w14:paraId="33FE334B" w14:textId="77777777" w:rsidR="00696F7C" w:rsidRPr="00035733" w:rsidRDefault="00696F7C" w:rsidP="00696F7C">
            <w:pPr>
              <w:ind w:left="113" w:right="113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Q5a.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6" w:space="0" w:color="auto"/>
            </w:tcBorders>
            <w:textDirection w:val="btLr"/>
            <w:vAlign w:val="center"/>
          </w:tcPr>
          <w:p w14:paraId="3A028416" w14:textId="77777777" w:rsidR="00696F7C" w:rsidRPr="00035733" w:rsidRDefault="00696F7C" w:rsidP="00696F7C">
            <w:pPr>
              <w:ind w:left="113" w:right="113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Q5b.</w:t>
            </w:r>
          </w:p>
        </w:tc>
        <w:tc>
          <w:tcPr>
            <w:tcW w:w="599" w:type="dxa"/>
            <w:tcBorders>
              <w:top w:val="single" w:sz="18" w:space="0" w:color="auto"/>
              <w:bottom w:val="single" w:sz="6" w:space="0" w:color="auto"/>
            </w:tcBorders>
            <w:textDirection w:val="btLr"/>
            <w:vAlign w:val="center"/>
          </w:tcPr>
          <w:p w14:paraId="0D92108B" w14:textId="77777777" w:rsidR="00696F7C" w:rsidRPr="00035733" w:rsidRDefault="00696F7C" w:rsidP="00696F7C">
            <w:pPr>
              <w:ind w:left="113" w:right="113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Q6a.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6" w:space="0" w:color="auto"/>
            </w:tcBorders>
            <w:textDirection w:val="btLr"/>
            <w:vAlign w:val="center"/>
          </w:tcPr>
          <w:p w14:paraId="37916217" w14:textId="77777777" w:rsidR="00696F7C" w:rsidRPr="00035733" w:rsidRDefault="00696F7C" w:rsidP="00696F7C">
            <w:pPr>
              <w:ind w:left="113" w:right="113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Q6b.</w:t>
            </w:r>
          </w:p>
        </w:tc>
        <w:tc>
          <w:tcPr>
            <w:tcW w:w="450" w:type="dxa"/>
            <w:tcBorders>
              <w:top w:val="single" w:sz="18" w:space="0" w:color="auto"/>
              <w:bottom w:val="single" w:sz="6" w:space="0" w:color="auto"/>
            </w:tcBorders>
            <w:textDirection w:val="btLr"/>
            <w:vAlign w:val="center"/>
          </w:tcPr>
          <w:p w14:paraId="5F6CCBAB" w14:textId="77777777" w:rsidR="00696F7C" w:rsidRPr="00035733" w:rsidRDefault="00696F7C" w:rsidP="00696F7C">
            <w:pPr>
              <w:ind w:left="113" w:right="113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Q7.</w:t>
            </w:r>
          </w:p>
        </w:tc>
        <w:tc>
          <w:tcPr>
            <w:tcW w:w="481" w:type="dxa"/>
            <w:tcBorders>
              <w:top w:val="single" w:sz="18" w:space="0" w:color="auto"/>
              <w:bottom w:val="single" w:sz="6" w:space="0" w:color="auto"/>
            </w:tcBorders>
            <w:textDirection w:val="btLr"/>
            <w:vAlign w:val="center"/>
          </w:tcPr>
          <w:p w14:paraId="6BCE4B9D" w14:textId="77777777" w:rsidR="00696F7C" w:rsidRPr="00035733" w:rsidRDefault="00696F7C" w:rsidP="00696F7C">
            <w:pPr>
              <w:ind w:left="113" w:right="113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Q8.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6" w:space="0" w:color="auto"/>
            </w:tcBorders>
            <w:textDirection w:val="btLr"/>
            <w:vAlign w:val="center"/>
          </w:tcPr>
          <w:p w14:paraId="6437C6D6" w14:textId="77777777" w:rsidR="00696F7C" w:rsidRPr="00035733" w:rsidRDefault="00696F7C" w:rsidP="00696F7C">
            <w:pPr>
              <w:ind w:left="113" w:right="113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Q9.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6" w:space="0" w:color="auto"/>
            </w:tcBorders>
            <w:textDirection w:val="btLr"/>
            <w:vAlign w:val="center"/>
          </w:tcPr>
          <w:p w14:paraId="4AD3E2DF" w14:textId="77777777" w:rsidR="00696F7C" w:rsidRPr="00035733" w:rsidRDefault="00696F7C" w:rsidP="00696F7C">
            <w:pPr>
              <w:ind w:left="113" w:right="113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Q10.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6" w:space="0" w:color="auto"/>
            </w:tcBorders>
            <w:textDirection w:val="btLr"/>
            <w:vAlign w:val="center"/>
          </w:tcPr>
          <w:p w14:paraId="3DB36AC4" w14:textId="77777777" w:rsidR="00696F7C" w:rsidRPr="00035733" w:rsidRDefault="00696F7C" w:rsidP="00696F7C">
            <w:pPr>
              <w:ind w:left="113" w:right="113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Q11.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6" w:space="0" w:color="auto"/>
            </w:tcBorders>
            <w:textDirection w:val="btLr"/>
            <w:vAlign w:val="center"/>
          </w:tcPr>
          <w:p w14:paraId="2713AE4E" w14:textId="77777777" w:rsidR="00696F7C" w:rsidRPr="00035733" w:rsidRDefault="00696F7C" w:rsidP="00696F7C">
            <w:pPr>
              <w:ind w:left="113" w:right="113"/>
              <w:rPr>
                <w:sz w:val="20"/>
                <w:szCs w:val="20"/>
              </w:rPr>
            </w:pPr>
            <w:r w:rsidRPr="00035733">
              <w:rPr>
                <w:sz w:val="20"/>
                <w:szCs w:val="20"/>
              </w:rPr>
              <w:t>Q12.</w:t>
            </w:r>
          </w:p>
        </w:tc>
      </w:tr>
      <w:tr w:rsidR="00696F7C" w:rsidRPr="0024421D" w14:paraId="2136CA20" w14:textId="77777777" w:rsidTr="00696F7C">
        <w:trPr>
          <w:trHeight w:val="217"/>
        </w:trPr>
        <w:tc>
          <w:tcPr>
            <w:tcW w:w="2421" w:type="dxa"/>
            <w:tcBorders>
              <w:top w:val="single" w:sz="6" w:space="0" w:color="auto"/>
              <w:bottom w:val="nil"/>
            </w:tcBorders>
          </w:tcPr>
          <w:p w14:paraId="1EDC361A" w14:textId="77777777" w:rsidR="00696F7C" w:rsidRPr="00035733" w:rsidRDefault="00696F7C" w:rsidP="00696F7C">
            <w:pPr>
              <w:rPr>
                <w:sz w:val="18"/>
                <w:szCs w:val="22"/>
              </w:rPr>
            </w:pPr>
            <w:proofErr w:type="spellStart"/>
            <w:r w:rsidRPr="00035733">
              <w:rPr>
                <w:sz w:val="18"/>
                <w:szCs w:val="22"/>
              </w:rPr>
              <w:t>Hanninen</w:t>
            </w:r>
            <w:proofErr w:type="spellEnd"/>
            <w:r w:rsidRPr="00035733">
              <w:rPr>
                <w:sz w:val="18"/>
                <w:szCs w:val="22"/>
              </w:rPr>
              <w:t xml:space="preserve"> et al. (2001)</w:t>
            </w:r>
          </w:p>
        </w:tc>
        <w:tc>
          <w:tcPr>
            <w:tcW w:w="720" w:type="dxa"/>
            <w:tcBorders>
              <w:top w:val="single" w:sz="6" w:space="0" w:color="auto"/>
              <w:bottom w:val="nil"/>
            </w:tcBorders>
          </w:tcPr>
          <w:p w14:paraId="01143859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single" w:sz="6" w:space="0" w:color="auto"/>
              <w:bottom w:val="nil"/>
            </w:tcBorders>
            <w:vAlign w:val="center"/>
          </w:tcPr>
          <w:p w14:paraId="7FC26AF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single" w:sz="6" w:space="0" w:color="auto"/>
              <w:bottom w:val="nil"/>
            </w:tcBorders>
            <w:vAlign w:val="center"/>
          </w:tcPr>
          <w:p w14:paraId="608DC41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−</w:t>
            </w:r>
          </w:p>
        </w:tc>
        <w:tc>
          <w:tcPr>
            <w:tcW w:w="599" w:type="dxa"/>
            <w:tcBorders>
              <w:top w:val="single" w:sz="6" w:space="0" w:color="auto"/>
              <w:bottom w:val="nil"/>
            </w:tcBorders>
            <w:vAlign w:val="center"/>
          </w:tcPr>
          <w:p w14:paraId="39A8AD9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single" w:sz="6" w:space="0" w:color="auto"/>
              <w:bottom w:val="nil"/>
            </w:tcBorders>
            <w:vAlign w:val="center"/>
          </w:tcPr>
          <w:p w14:paraId="1718C17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single" w:sz="6" w:space="0" w:color="auto"/>
              <w:bottom w:val="nil"/>
            </w:tcBorders>
            <w:vAlign w:val="center"/>
          </w:tcPr>
          <w:p w14:paraId="2BC2C7E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single" w:sz="6" w:space="0" w:color="auto"/>
              <w:bottom w:val="nil"/>
            </w:tcBorders>
            <w:vAlign w:val="center"/>
          </w:tcPr>
          <w:p w14:paraId="6A7AA77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−</w:t>
            </w:r>
          </w:p>
        </w:tc>
        <w:tc>
          <w:tcPr>
            <w:tcW w:w="599" w:type="dxa"/>
            <w:tcBorders>
              <w:top w:val="single" w:sz="6" w:space="0" w:color="auto"/>
              <w:bottom w:val="nil"/>
            </w:tcBorders>
            <w:vAlign w:val="center"/>
          </w:tcPr>
          <w:p w14:paraId="7E76E72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n/a</w:t>
            </w:r>
          </w:p>
        </w:tc>
        <w:tc>
          <w:tcPr>
            <w:tcW w:w="630" w:type="dxa"/>
            <w:tcBorders>
              <w:top w:val="single" w:sz="6" w:space="0" w:color="auto"/>
              <w:bottom w:val="nil"/>
            </w:tcBorders>
            <w:vAlign w:val="center"/>
          </w:tcPr>
          <w:p w14:paraId="328DBC9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n/a</w:t>
            </w:r>
          </w:p>
        </w:tc>
        <w:tc>
          <w:tcPr>
            <w:tcW w:w="450" w:type="dxa"/>
            <w:tcBorders>
              <w:top w:val="single" w:sz="6" w:space="0" w:color="auto"/>
              <w:bottom w:val="nil"/>
            </w:tcBorders>
            <w:vAlign w:val="center"/>
          </w:tcPr>
          <w:p w14:paraId="02890ABC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single" w:sz="6" w:space="0" w:color="auto"/>
              <w:bottom w:val="nil"/>
            </w:tcBorders>
            <w:vAlign w:val="center"/>
          </w:tcPr>
          <w:p w14:paraId="5E6D76E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single" w:sz="6" w:space="0" w:color="auto"/>
              <w:bottom w:val="nil"/>
            </w:tcBorders>
            <w:vAlign w:val="center"/>
          </w:tcPr>
          <w:p w14:paraId="28778D5C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single" w:sz="6" w:space="0" w:color="auto"/>
              <w:bottom w:val="nil"/>
            </w:tcBorders>
            <w:vAlign w:val="center"/>
          </w:tcPr>
          <w:p w14:paraId="0D76BC3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single" w:sz="6" w:space="0" w:color="auto"/>
              <w:bottom w:val="nil"/>
            </w:tcBorders>
            <w:vAlign w:val="center"/>
          </w:tcPr>
          <w:p w14:paraId="1F1E7F5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single" w:sz="6" w:space="0" w:color="auto"/>
              <w:bottom w:val="nil"/>
            </w:tcBorders>
            <w:vAlign w:val="center"/>
          </w:tcPr>
          <w:p w14:paraId="7008EB4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50CC579C" w14:textId="77777777" w:rsidTr="00696F7C">
        <w:trPr>
          <w:trHeight w:val="205"/>
        </w:trPr>
        <w:tc>
          <w:tcPr>
            <w:tcW w:w="2421" w:type="dxa"/>
            <w:tcBorders>
              <w:top w:val="nil"/>
              <w:bottom w:val="nil"/>
            </w:tcBorders>
          </w:tcPr>
          <w:p w14:paraId="4DF50477" w14:textId="77777777" w:rsidR="00696F7C" w:rsidRPr="00035733" w:rsidRDefault="00696F7C" w:rsidP="00696F7C">
            <w:pPr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Overland</w:t>
            </w:r>
            <w:r>
              <w:rPr>
                <w:sz w:val="18"/>
                <w:szCs w:val="22"/>
              </w:rPr>
              <w:t xml:space="preserve"> </w:t>
            </w:r>
            <w:r w:rsidRPr="00035733">
              <w:rPr>
                <w:sz w:val="18"/>
                <w:szCs w:val="22"/>
              </w:rPr>
              <w:t>et al. (200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BB93713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B82B8A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00F3D0D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249EA11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7496CDE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866783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E1DBA8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0588C46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AE264B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0A3F02D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2E5CF934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FD1067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0F22DD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5D581C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AE1502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1B0CE304" w14:textId="77777777" w:rsidTr="00696F7C">
        <w:trPr>
          <w:trHeight w:val="217"/>
        </w:trPr>
        <w:tc>
          <w:tcPr>
            <w:tcW w:w="2421" w:type="dxa"/>
            <w:tcBorders>
              <w:top w:val="nil"/>
              <w:bottom w:val="nil"/>
            </w:tcBorders>
          </w:tcPr>
          <w:p w14:paraId="4A49D00A" w14:textId="77777777" w:rsidR="00696F7C" w:rsidRPr="00035733" w:rsidRDefault="00696F7C" w:rsidP="00696F7C">
            <w:pPr>
              <w:rPr>
                <w:sz w:val="18"/>
                <w:szCs w:val="22"/>
              </w:rPr>
            </w:pPr>
            <w:proofErr w:type="spellStart"/>
            <w:r w:rsidRPr="00035733">
              <w:rPr>
                <w:sz w:val="18"/>
                <w:szCs w:val="22"/>
              </w:rPr>
              <w:t>Parchman</w:t>
            </w:r>
            <w:proofErr w:type="spellEnd"/>
            <w:r w:rsidRPr="00035733">
              <w:rPr>
                <w:sz w:val="18"/>
                <w:szCs w:val="22"/>
              </w:rPr>
              <w:t xml:space="preserve"> et al. (200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CBEFDB5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617B5B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26A2E05C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185E9B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1963BF1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2A786C4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FE9CEC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7AE0C9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B250EF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7BAD51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58EC82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1A0408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BD7564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F15AB3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D5683D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54610AB9" w14:textId="77777777" w:rsidTr="00696F7C">
        <w:trPr>
          <w:trHeight w:val="217"/>
        </w:trPr>
        <w:tc>
          <w:tcPr>
            <w:tcW w:w="2421" w:type="dxa"/>
            <w:tcBorders>
              <w:top w:val="nil"/>
              <w:bottom w:val="nil"/>
            </w:tcBorders>
          </w:tcPr>
          <w:p w14:paraId="586DD95B" w14:textId="77777777" w:rsidR="00696F7C" w:rsidRPr="00035733" w:rsidRDefault="00696F7C" w:rsidP="00696F7C">
            <w:pPr>
              <w:rPr>
                <w:sz w:val="18"/>
                <w:szCs w:val="22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Sherina et al. (200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9386E26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4E6657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25CF993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2836A18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52DFDF9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19136A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AEAE1EF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4FEA876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n/a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35A7FA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n/a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71E0B4DC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548751E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65F1AF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99A20B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8E6D68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AC14AD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60F72640" w14:textId="77777777" w:rsidTr="00696F7C">
        <w:trPr>
          <w:trHeight w:val="217"/>
        </w:trPr>
        <w:tc>
          <w:tcPr>
            <w:tcW w:w="2421" w:type="dxa"/>
            <w:tcBorders>
              <w:top w:val="nil"/>
              <w:bottom w:val="nil"/>
            </w:tcBorders>
          </w:tcPr>
          <w:p w14:paraId="29E53546" w14:textId="77777777" w:rsidR="00696F7C" w:rsidRPr="00035733" w:rsidRDefault="00696F7C" w:rsidP="00696F7C">
            <w:pPr>
              <w:rPr>
                <w:sz w:val="18"/>
                <w:szCs w:val="22"/>
              </w:rPr>
            </w:pPr>
            <w:proofErr w:type="spellStart"/>
            <w:r w:rsidRPr="00035733">
              <w:rPr>
                <w:sz w:val="18"/>
                <w:szCs w:val="22"/>
              </w:rPr>
              <w:t>Mainous</w:t>
            </w:r>
            <w:proofErr w:type="spellEnd"/>
            <w:r w:rsidRPr="00035733">
              <w:rPr>
                <w:sz w:val="18"/>
                <w:szCs w:val="22"/>
              </w:rPr>
              <w:t xml:space="preserve"> et al. (200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9397EA4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DBC4CF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0BE1957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682EF79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6CDDA9D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EC936E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84B422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A35F25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29FC0F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5BA7BC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7E2B560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F9081D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5D1142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0FF053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278022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76BC5043" w14:textId="77777777" w:rsidTr="00696F7C">
        <w:trPr>
          <w:trHeight w:val="217"/>
        </w:trPr>
        <w:tc>
          <w:tcPr>
            <w:tcW w:w="2421" w:type="dxa"/>
            <w:tcBorders>
              <w:top w:val="nil"/>
              <w:bottom w:val="nil"/>
            </w:tcBorders>
          </w:tcPr>
          <w:p w14:paraId="04833E45" w14:textId="77777777" w:rsidR="00696F7C" w:rsidRPr="00035733" w:rsidDel="007A26C8" w:rsidRDefault="00696F7C" w:rsidP="00696F7C">
            <w:pPr>
              <w:rPr>
                <w:sz w:val="18"/>
                <w:szCs w:val="22"/>
              </w:rPr>
            </w:pPr>
            <w:bookmarkStart w:id="2" w:name="_Hlk68073968"/>
            <w:r w:rsidRPr="00035733">
              <w:rPr>
                <w:noProof/>
                <w:color w:val="000000"/>
                <w:sz w:val="18"/>
                <w:szCs w:val="22"/>
              </w:rPr>
              <w:t>Litaker et al. (2005)</w:t>
            </w:r>
            <w:bookmarkEnd w:id="2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9F88873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E97842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65B4FCD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6B53D06A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096F615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0F59FD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A02E50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C18640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n/a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EC151E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n/a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096F049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030F3B2C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A5DAA3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6574E9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E6F664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2B28C4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7FEF0E31" w14:textId="77777777" w:rsidTr="00696F7C">
        <w:trPr>
          <w:trHeight w:val="217"/>
        </w:trPr>
        <w:tc>
          <w:tcPr>
            <w:tcW w:w="2421" w:type="dxa"/>
            <w:tcBorders>
              <w:top w:val="nil"/>
              <w:bottom w:val="nil"/>
            </w:tcBorders>
          </w:tcPr>
          <w:p w14:paraId="31601DB1" w14:textId="77777777" w:rsidR="00696F7C" w:rsidRPr="00035733" w:rsidDel="007A26C8" w:rsidRDefault="00696F7C" w:rsidP="00696F7C">
            <w:pPr>
              <w:rPr>
                <w:sz w:val="18"/>
                <w:szCs w:val="22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Salzman et al.(200</w:t>
            </w:r>
            <w:r>
              <w:rPr>
                <w:noProof/>
                <w:color w:val="000000"/>
                <w:sz w:val="18"/>
                <w:szCs w:val="22"/>
              </w:rPr>
              <w:t>6</w:t>
            </w:r>
            <w:r w:rsidRPr="00035733">
              <w:rPr>
                <w:noProof/>
                <w:color w:val="000000"/>
                <w:sz w:val="18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F5FD2D0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A27424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3F26EAB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3078CE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63B46D2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BCB593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32A5EB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6B811E4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373445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081085A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7CE45AA4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F7632E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48B7BF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620A255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D004F4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AB7EDD" w14:paraId="720AA2CB" w14:textId="77777777" w:rsidTr="00696F7C">
        <w:trPr>
          <w:trHeight w:val="217"/>
        </w:trPr>
        <w:tc>
          <w:tcPr>
            <w:tcW w:w="2421" w:type="dxa"/>
            <w:tcBorders>
              <w:top w:val="nil"/>
              <w:bottom w:val="nil"/>
            </w:tcBorders>
          </w:tcPr>
          <w:p w14:paraId="11006A1C" w14:textId="77777777" w:rsidR="00696F7C" w:rsidRPr="00AB7EDD" w:rsidRDefault="00696F7C" w:rsidP="00696F7C">
            <w:pPr>
              <w:rPr>
                <w:sz w:val="18"/>
                <w:szCs w:val="22"/>
              </w:rPr>
            </w:pPr>
            <w:r w:rsidRPr="00AB7EDD">
              <w:rPr>
                <w:sz w:val="18"/>
                <w:szCs w:val="22"/>
              </w:rPr>
              <w:t>Fisher et al. (200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7F374D5" w14:textId="77777777" w:rsidR="00696F7C" w:rsidRPr="00AB7EDD" w:rsidRDefault="00696F7C" w:rsidP="00696F7C">
            <w:pPr>
              <w:jc w:val="center"/>
              <w:rPr>
                <w:sz w:val="18"/>
                <w:szCs w:val="22"/>
              </w:rPr>
            </w:pPr>
            <w:r w:rsidRPr="00AB7EDD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1D60637" w14:textId="77777777" w:rsidR="00696F7C" w:rsidRPr="00AB7EDD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7AB948F7" w14:textId="77777777" w:rsidR="00696F7C" w:rsidRPr="00AB7EDD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31311588" w14:textId="77777777" w:rsidR="00696F7C" w:rsidRPr="00AB7EDD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313C82A" w14:textId="77777777" w:rsidR="00696F7C" w:rsidRPr="00AB7EDD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8F2D137" w14:textId="77777777" w:rsidR="00696F7C" w:rsidRPr="00AB7EDD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65122A4" w14:textId="77777777" w:rsidR="00696F7C" w:rsidRPr="00AB7EDD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?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31AACA7E" w14:textId="77777777" w:rsidR="00696F7C" w:rsidRPr="00AB7EDD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027003F" w14:textId="77777777" w:rsidR="00696F7C" w:rsidRPr="00AB7EDD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73411466" w14:textId="77777777" w:rsidR="00696F7C" w:rsidRPr="00AB7EDD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22B89102" w14:textId="77777777" w:rsidR="00696F7C" w:rsidRPr="00AB7EDD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D9FB6A5" w14:textId="77777777" w:rsidR="00696F7C" w:rsidRPr="00AB7EDD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32EA545" w14:textId="77777777" w:rsidR="00696F7C" w:rsidRPr="00AB7EDD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F870CEC" w14:textId="77777777" w:rsidR="00696F7C" w:rsidRPr="00AB7EDD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B07B729" w14:textId="77777777" w:rsidR="00696F7C" w:rsidRPr="00AB7EDD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?</w:t>
            </w:r>
          </w:p>
        </w:tc>
      </w:tr>
      <w:tr w:rsidR="00696F7C" w:rsidRPr="0024421D" w14:paraId="4AF5E978" w14:textId="77777777" w:rsidTr="00696F7C">
        <w:trPr>
          <w:trHeight w:val="205"/>
        </w:trPr>
        <w:tc>
          <w:tcPr>
            <w:tcW w:w="2421" w:type="dxa"/>
            <w:tcBorders>
              <w:top w:val="nil"/>
              <w:bottom w:val="nil"/>
            </w:tcBorders>
          </w:tcPr>
          <w:p w14:paraId="1D142C2D" w14:textId="77777777" w:rsidR="00696F7C" w:rsidRPr="00035733" w:rsidRDefault="00696F7C" w:rsidP="00696F7C">
            <w:pPr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Gulliford et al. (200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9EF7984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315752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493C157C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2111185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27E01A8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B665AB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0B449F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F85ACB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63FE69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C7DE25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462187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250C7A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007026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7F48CA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BC5B67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02DE5CE9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570A6C32" w14:textId="77777777" w:rsidR="00696F7C" w:rsidRPr="00035733" w:rsidRDefault="00696F7C" w:rsidP="00696F7C">
            <w:pPr>
              <w:rPr>
                <w:sz w:val="18"/>
                <w:szCs w:val="22"/>
              </w:rPr>
            </w:pPr>
            <w:proofErr w:type="spellStart"/>
            <w:r w:rsidRPr="00035733">
              <w:rPr>
                <w:sz w:val="18"/>
                <w:szCs w:val="22"/>
              </w:rPr>
              <w:t>Dearinger</w:t>
            </w:r>
            <w:proofErr w:type="spellEnd"/>
            <w:r w:rsidRPr="00035733">
              <w:rPr>
                <w:sz w:val="18"/>
                <w:szCs w:val="22"/>
              </w:rPr>
              <w:t xml:space="preserve"> et al. (200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5E59E91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50109C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63E1D13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6925143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E85298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5978FB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272222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6F93DEA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6D1428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74F2E74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259F504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BD7AAB4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BBC9F5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E39D8CC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C3EDE2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45CB9D27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279F1416" w14:textId="77777777" w:rsidR="00696F7C" w:rsidRPr="00035733" w:rsidDel="007A26C8" w:rsidRDefault="00696F7C" w:rsidP="00696F7C">
            <w:pPr>
              <w:rPr>
                <w:sz w:val="18"/>
                <w:szCs w:val="22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Knight et al. (200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CD267BD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EE27CA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61D5C97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619EEB84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28BE088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D59501A" w14:textId="64615DA6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662A60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1871C74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75B487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53F6B04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39D65BF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F93762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728014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4C584E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888DE7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06D844D1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2F58A8CD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  <w:lang w:val="en-HK"/>
              </w:rPr>
              <w:t>Hong et al. (201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7508CD2" w14:textId="77777777" w:rsidR="00696F7C" w:rsidRPr="00035733" w:rsidRDefault="00696F7C" w:rsidP="00696F7C">
            <w:pPr>
              <w:jc w:val="center"/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8375803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2E385185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419C1A68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1CADDF60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55F2650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E4DACFF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44F2759F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4973D70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591CC202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3F4BBC24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77D7CC1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427E37D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94EF10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48253D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</w:tr>
      <w:tr w:rsidR="00696F7C" w:rsidRPr="0024421D" w14:paraId="35B4D795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31D4BF3F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  <w:lang w:val="en-HK"/>
              </w:rPr>
              <w:t>Lin et al.(201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9B9AC01" w14:textId="77777777" w:rsidR="00696F7C" w:rsidRPr="00035733" w:rsidRDefault="00696F7C" w:rsidP="00696F7C">
            <w:pPr>
              <w:jc w:val="center"/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3086D37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2552C26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72F9BBB7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71A35FCD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39F334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D7F3C15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0530ACD4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762E12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764B8CF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1E12D204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30F9DBF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9238E5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41967CC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DAFA0B3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</w:tr>
      <w:tr w:rsidR="00696F7C" w:rsidRPr="0024421D" w14:paraId="20144C1F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75BF3FD3" w14:textId="77777777" w:rsidR="00696F7C" w:rsidRPr="00035733" w:rsidDel="007A26C8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Liu  et al. (201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500738B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D5D78EF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45F52FB5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6A340626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68DCC003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7BF159E" w14:textId="0903A71B" w:rsidR="00696F7C" w:rsidRPr="00035733" w:rsidRDefault="000B1BC5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8AD4921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2ADB6536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DC68396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03B2E976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01B310CA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D97BC58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1216731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980B0E0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90E2E55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619E056A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45B9018D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  <w:lang w:val="en-HK"/>
              </w:rPr>
              <w:t>Chen et al.(201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57D5237" w14:textId="77777777" w:rsidR="00696F7C" w:rsidRPr="00035733" w:rsidRDefault="00696F7C" w:rsidP="00696F7C">
            <w:pPr>
              <w:jc w:val="center"/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3C7F993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79BE3DF6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25C041A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6F160520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ACF98DB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927E9B1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B3D06D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F3D24C7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7B8ADA0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2E9A9F8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92A5694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8482A2F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3870C50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EF03E96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</w:tr>
      <w:tr w:rsidR="00696F7C" w:rsidRPr="0024421D" w14:paraId="15CDF96D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06429658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proofErr w:type="spellStart"/>
            <w:r w:rsidRPr="00035733">
              <w:rPr>
                <w:sz w:val="18"/>
                <w:szCs w:val="22"/>
                <w:lang w:val="en-HK"/>
              </w:rPr>
              <w:t>Robels</w:t>
            </w:r>
            <w:proofErr w:type="spellEnd"/>
            <w:r w:rsidRPr="00035733">
              <w:rPr>
                <w:sz w:val="18"/>
                <w:szCs w:val="22"/>
                <w:lang w:val="en-HK"/>
              </w:rPr>
              <w:t xml:space="preserve"> et al.(201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38E517C" w14:textId="77777777" w:rsidR="00696F7C" w:rsidRPr="00035733" w:rsidRDefault="00696F7C" w:rsidP="00696F7C">
            <w:pPr>
              <w:jc w:val="center"/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5D8DFA2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2C081EAC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−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4E8D77A3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2433892D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8223878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3DD4B7C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BA57923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−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6250A2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−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06047815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747F6A5C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720361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9C90FEB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17456E2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735CB87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</w:tr>
      <w:tr w:rsidR="00696F7C" w:rsidRPr="0024421D" w14:paraId="65E90861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19E68173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proofErr w:type="spellStart"/>
            <w:r w:rsidRPr="00035733">
              <w:rPr>
                <w:sz w:val="18"/>
                <w:szCs w:val="22"/>
                <w:lang w:val="en-HK"/>
              </w:rPr>
              <w:t>Worral</w:t>
            </w:r>
            <w:proofErr w:type="spellEnd"/>
            <w:r w:rsidRPr="00035733">
              <w:rPr>
                <w:sz w:val="18"/>
                <w:szCs w:val="22"/>
                <w:lang w:val="en-HK"/>
              </w:rPr>
              <w:t xml:space="preserve"> et al. (201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B00CAC1" w14:textId="77777777" w:rsidR="00696F7C" w:rsidRPr="00035733" w:rsidRDefault="00696F7C" w:rsidP="00696F7C">
            <w:pPr>
              <w:jc w:val="center"/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86F2DE0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4C3FA318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4060BCD1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5A386362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0498F0D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101C781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−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C4F7B47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0391D5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1A27AEE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7F6DD05F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2DFC167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D0B4DA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5AFEE11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94CE48F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</w:tr>
      <w:tr w:rsidR="00696F7C" w:rsidRPr="0024421D" w14:paraId="0D45F623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37F3678D" w14:textId="77777777" w:rsidR="00696F7C" w:rsidRPr="00035733" w:rsidDel="007A26C8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Younge et al. (201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FD85ECC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AB97207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3758600B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469563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681E76F7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3C6D7E4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E5530D4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53EF72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B9D621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FC9305F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74519DCD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A1FB3E3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D44F364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93A1AC5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521D06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19DC202A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50005EF3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  <w:lang w:val="en-HK"/>
              </w:rPr>
              <w:t>Chen et al. (201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9477FFF" w14:textId="77777777" w:rsidR="00696F7C" w:rsidRPr="00035733" w:rsidRDefault="00696F7C" w:rsidP="00696F7C">
            <w:pPr>
              <w:jc w:val="center"/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7062CD0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12F1CC81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613F3964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5189AAF0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96F8B76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745F247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16C616B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5E1EE43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77E3025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F09D0EF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6A14454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3C72CBF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B0C7A3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8BA9B14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</w:tr>
      <w:tr w:rsidR="00696F7C" w:rsidRPr="0024421D" w14:paraId="441F0A64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2CCAB331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  <w:lang w:val="en-HK"/>
              </w:rPr>
              <w:t>Hong et al. (201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74920A9" w14:textId="77777777" w:rsidR="00696F7C" w:rsidRPr="00035733" w:rsidRDefault="00696F7C" w:rsidP="00696F7C">
            <w:pPr>
              <w:jc w:val="center"/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B76E6A2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2B7ABCC7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EA8F5A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52E5264A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BFAD32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0844D93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0EA0CD48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9F00492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17EC1E7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5859BBBB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583E27C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F945197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80ADD94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3E35ACD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</w:tr>
      <w:tr w:rsidR="00696F7C" w:rsidRPr="0024421D" w14:paraId="52AF8012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75DE86B3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  <w:lang w:val="en-HK"/>
              </w:rPr>
              <w:t>Hussey et al.(201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4E28233" w14:textId="77777777" w:rsidR="00696F7C" w:rsidRPr="00035733" w:rsidRDefault="00696F7C" w:rsidP="00696F7C">
            <w:pPr>
              <w:jc w:val="center"/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0A9E46D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00ACF3DB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−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0613CC43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08FE68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B8CAE1B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F003E91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−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76D04CA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C5D7121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7C9DE3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565F0560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65E1775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2B6A657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4183258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F50328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</w:tr>
      <w:tr w:rsidR="00696F7C" w:rsidRPr="0024421D" w14:paraId="17941936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31D10543" w14:textId="77777777" w:rsidR="00696F7C" w:rsidRPr="00035733" w:rsidDel="007A26C8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Comino et al. (201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AC3A332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E58966B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278F7E3C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46EA84E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2DF9B291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F4428EF" w14:textId="4B2A2757" w:rsidR="00696F7C" w:rsidRPr="00035733" w:rsidDel="005F7095" w:rsidRDefault="000B1BC5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4E344DF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2DD5F601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44B59C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59C02A31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3C1F8027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F8436A8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E318062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C16EFAA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6F53236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64C1E95B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2797ED0F" w14:textId="77777777" w:rsidR="00696F7C" w:rsidRPr="00035733" w:rsidDel="007A26C8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Hanafi et al (201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A6E1405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C02C6C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51918F26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82D7520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62F3420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9394550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524D313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40C23E8B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6E62EA3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779822BD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2279B2DC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1CF61B0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BE36684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DE0BE07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1E6F7ED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2B2879D3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7E2232FA" w14:textId="77777777" w:rsidR="00696F7C" w:rsidRPr="00035733" w:rsidDel="007A26C8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Liao et al. (201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10AA8BF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0F847AF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1FE2C311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96234E2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2793B22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82687D7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9361EBF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C463E7C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DD7DE42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D766131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717B7F1F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9C8BEE0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54F5F8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110BB2D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9E96DDD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4DA0925F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4AD65284" w14:textId="77777777" w:rsidR="00696F7C" w:rsidRPr="00035733" w:rsidDel="007A26C8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Cho et al. (201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B287B01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B03A22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55710610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6C0287B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381DC456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901E218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84B9E2B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7FF9D3A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43FB076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1A61520C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22954C2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4978467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3BF5682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E669310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024C4D8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30E61952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241C22C0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  <w:lang w:val="en-HK"/>
              </w:rPr>
              <w:t>Hsu et al. (201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66DEA3A" w14:textId="77777777" w:rsidR="00696F7C" w:rsidRPr="00035733" w:rsidRDefault="00696F7C" w:rsidP="00696F7C">
            <w:pPr>
              <w:jc w:val="center"/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1BFA20B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4FB833D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68A9D9FB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571C5D54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63555F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7303853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0FEDC68F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FE71FE9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50BFFDD1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70792266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2299D56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185D6D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690C868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B651BBE" w14:textId="77777777" w:rsidR="00696F7C" w:rsidRPr="00035733" w:rsidRDefault="00696F7C" w:rsidP="00696F7C">
            <w:pPr>
              <w:jc w:val="center"/>
              <w:rPr>
                <w:sz w:val="22"/>
                <w:szCs w:val="22"/>
                <w:lang w:val="en-HK"/>
              </w:rPr>
            </w:pPr>
            <w:r w:rsidRPr="00035733">
              <w:rPr>
                <w:sz w:val="22"/>
                <w:szCs w:val="22"/>
                <w:lang w:val="en-HK"/>
              </w:rPr>
              <w:t>+</w:t>
            </w:r>
          </w:p>
        </w:tc>
      </w:tr>
      <w:tr w:rsidR="00696F7C" w:rsidRPr="0024421D" w14:paraId="47CA4FCE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06663BB4" w14:textId="77777777" w:rsidR="00696F7C" w:rsidRPr="00035733" w:rsidRDefault="00696F7C" w:rsidP="00696F7C">
            <w:pPr>
              <w:rPr>
                <w:color w:val="000000"/>
                <w:sz w:val="18"/>
                <w:szCs w:val="22"/>
              </w:rPr>
            </w:pPr>
            <w:proofErr w:type="spellStart"/>
            <w:r w:rsidRPr="00035733">
              <w:rPr>
                <w:color w:val="000000"/>
                <w:sz w:val="18"/>
                <w:szCs w:val="22"/>
              </w:rPr>
              <w:t>Lustman</w:t>
            </w:r>
            <w:proofErr w:type="spellEnd"/>
            <w:r w:rsidRPr="00035733">
              <w:rPr>
                <w:color w:val="000000"/>
                <w:sz w:val="18"/>
                <w:szCs w:val="22"/>
              </w:rPr>
              <w:t xml:space="preserve"> et al. (201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B0D24DC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24BD5C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1255F71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06F3CF4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5263553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7C9264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ACF337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49F60764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E8652C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0222992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04592BC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BF1524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3ED53BC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2B20C9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39AE18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78B83E63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37647D49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  <w:lang w:val="en-HK"/>
              </w:rPr>
              <w:t>Nam et al. (201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5271F21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8E2050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41E71DA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A6885A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76DC1B2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50B806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54B228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3E7866C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C0C33B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B29CA2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3D3C201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6A8E75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8C05A5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6566BA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C6C104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590446B6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4F3E65AF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  <w:lang w:val="en-HK"/>
              </w:rPr>
              <w:t>Pu et al. (201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7CFBF05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7DFF17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15403DF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C96531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0DFDBCAC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A3BD1D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3EF4B7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4E2F5DA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A2819A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F6CAA34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6CA6FD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F3295D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2AABB5C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AE28DF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06E0D6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229DC5F1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1419935B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  <w:lang w:val="en-HK"/>
              </w:rPr>
              <w:t xml:space="preserve">Van </w:t>
            </w:r>
            <w:proofErr w:type="spellStart"/>
            <w:r w:rsidRPr="00035733">
              <w:rPr>
                <w:sz w:val="18"/>
                <w:szCs w:val="22"/>
                <w:lang w:val="en-HK"/>
              </w:rPr>
              <w:t>Loenen</w:t>
            </w:r>
            <w:proofErr w:type="spellEnd"/>
            <w:r w:rsidRPr="00035733">
              <w:rPr>
                <w:sz w:val="18"/>
                <w:szCs w:val="22"/>
                <w:lang w:val="en-HK"/>
              </w:rPr>
              <w:t xml:space="preserve"> et al. (201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436B85E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24BAB5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1BF9F7F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FAB594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?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B8D1E1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FC8004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6C00FF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−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013164F4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n/a</w:t>
            </w:r>
            <w:r w:rsidRPr="0024421D" w:rsidDel="005F7095">
              <w:rPr>
                <w:sz w:val="22"/>
                <w:szCs w:val="2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EFA9F8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n/a</w:t>
            </w:r>
            <w:r w:rsidRPr="0024421D" w:rsidDel="005F7095">
              <w:rPr>
                <w:sz w:val="22"/>
                <w:szCs w:val="22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FC71BC4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2481211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8DE747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92723F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D9C9F8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CA149E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</w:tr>
      <w:tr w:rsidR="00696F7C" w:rsidRPr="0024421D" w14:paraId="4C838FB6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19BF74E9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  <w:lang w:val="en-HK"/>
              </w:rPr>
              <w:t>Weir et al. (201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0F4D79F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C00EBD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3A6390D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8B8286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6BF2B5E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93971D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BD199A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030167C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7F60BC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52F127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59E40DA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CEDE41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D54274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075038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41609D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53474EFC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6E2D0B76" w14:textId="77777777" w:rsidR="00696F7C" w:rsidRPr="00035733" w:rsidDel="007A26C8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Chang et al. (201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11D9F9C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880F35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06036DD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4C9A0EC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D34AB5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89D653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941F06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01B0D3C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7B90E6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116B279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56DBB5D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5DB99A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4A1628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E4D688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AAFBF3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55438FC5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71AE079D" w14:textId="77777777" w:rsidR="00696F7C" w:rsidRPr="00035733" w:rsidDel="007A26C8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Jang et al. (201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C670BB8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8396B1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2DCDEB4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4FC7FD2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6478C6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1E1E69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25912C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7E31BB1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4E39C6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AF2F71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15FE6D5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CB4CA9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ECBE61C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F4773F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337F87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15389EFF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1BEF6EA8" w14:textId="77777777" w:rsidR="00696F7C" w:rsidRPr="00035733" w:rsidRDefault="00696F7C" w:rsidP="00696F7C">
            <w:pPr>
              <w:rPr>
                <w:noProof/>
                <w:color w:val="000000"/>
                <w:sz w:val="18"/>
                <w:szCs w:val="22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Khanam et al.(201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B74E0B2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DDCF94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01553414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3CBB97B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03B8270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ABD9A1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6CD7C2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74210AE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2AB5FB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73839A4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1AC1F1A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D61651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C6F3A9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22828B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9AE0D1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2508038F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3838513D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  <w:lang w:val="en-HK"/>
              </w:rPr>
              <w:t>Kim et al. (201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915844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</w:t>
            </w:r>
            <w:r>
              <w:rPr>
                <w:sz w:val="18"/>
                <w:szCs w:val="22"/>
              </w:rPr>
              <w:t>C</w:t>
            </w:r>
            <w:r w:rsidRPr="00035733">
              <w:rPr>
                <w:sz w:val="18"/>
                <w:szCs w:val="22"/>
              </w:rPr>
              <w:t>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9F4110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033D273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C15FFE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5307577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BB2C46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4254CE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605121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B92D44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AE70AF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3C9CE87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A8F20B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FE7774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DD8CF3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1924FB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AB7EDD">
              <w:rPr>
                <w:sz w:val="22"/>
                <w:szCs w:val="22"/>
              </w:rPr>
              <w:t>n/a</w:t>
            </w:r>
          </w:p>
        </w:tc>
      </w:tr>
      <w:tr w:rsidR="00696F7C" w:rsidRPr="0024421D" w14:paraId="62405678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3F7D38A6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  <w:lang w:val="en-HK"/>
              </w:rPr>
              <w:t>Lee et al. (201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1F31EE2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6F4912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0F706E5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6745C0C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7A0206A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AC55B5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04E781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D62EA5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6C5FF5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4E0F19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649FF60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7AF61A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E4168E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E634D9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2A3D57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0CD57A05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5942348D" w14:textId="77777777" w:rsidR="00696F7C" w:rsidRPr="00035733" w:rsidDel="007A26C8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Leniz et al. (201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BE6F8D6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6E50DF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5C56CAD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08AFDCA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5DB141B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4321EA1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1CE05F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7C6C75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FDA37D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19BECEC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5DCE2B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5F25D2C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DED40E4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1DF57D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03A04C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6DC042CD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74B6C8BC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  <w:lang w:val="en-HK"/>
              </w:rPr>
              <w:t>Li. (201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33FD9F9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399DAB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2069176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7AB340E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9CDB52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3AAC3AC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921940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8386B7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77EAFF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232198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370A5F1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3EE78F4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EA2F7B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D050CF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5CFBE3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3D6006E9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03CFACFC" w14:textId="77777777" w:rsidR="00696F7C" w:rsidRPr="00035733" w:rsidDel="007A26C8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Nam et al. (201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12BF26C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DFFFFE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01087B77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3D75291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52B665A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A664DC6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1C26ED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1B21D8C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C866BD6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BE3F94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03DE5762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3CB0E7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FF79A9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8F364A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C686E6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3CAE5B2F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27F5F9E7" w14:textId="77777777" w:rsidR="00696F7C" w:rsidRPr="00035733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sz w:val="18"/>
                <w:szCs w:val="22"/>
                <w:lang w:val="en-HK"/>
              </w:rPr>
              <w:t>Sousa Santos et al. (201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280E3EB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5B46F6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3622DC1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7262737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5F4618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B4EC5B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80414D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3FA02C4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ECFBE7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02CBB6AD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5C2BC8A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6BDF5F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10926EF6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−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CB77F8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6A32AD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272489D1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nil"/>
            </w:tcBorders>
          </w:tcPr>
          <w:p w14:paraId="07ECE9F4" w14:textId="77777777" w:rsidR="00696F7C" w:rsidRPr="00035733" w:rsidDel="007A26C8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Chen et al. (202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6D7DAE2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1F4CE24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nil"/>
            </w:tcBorders>
            <w:vAlign w:val="center"/>
          </w:tcPr>
          <w:p w14:paraId="6795243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F9AB2A9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4CC4DA1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6EF258E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F808ED5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nil"/>
            </w:tcBorders>
            <w:vAlign w:val="center"/>
          </w:tcPr>
          <w:p w14:paraId="51F4377A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10122B5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39D35F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nil"/>
            </w:tcBorders>
            <w:vAlign w:val="center"/>
          </w:tcPr>
          <w:p w14:paraId="012D52FA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2D5046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116DD7B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53B7280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4A488E5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  <w:tr w:rsidR="00696F7C" w:rsidRPr="0024421D" w14:paraId="2D1B8E2B" w14:textId="77777777" w:rsidTr="00696F7C">
        <w:trPr>
          <w:trHeight w:val="60"/>
        </w:trPr>
        <w:tc>
          <w:tcPr>
            <w:tcW w:w="2421" w:type="dxa"/>
            <w:tcBorders>
              <w:top w:val="nil"/>
              <w:bottom w:val="single" w:sz="18" w:space="0" w:color="auto"/>
            </w:tcBorders>
          </w:tcPr>
          <w:p w14:paraId="3FC7DB7C" w14:textId="77777777" w:rsidR="00696F7C" w:rsidRPr="00035733" w:rsidDel="007A26C8" w:rsidRDefault="00696F7C" w:rsidP="00696F7C">
            <w:pPr>
              <w:rPr>
                <w:sz w:val="18"/>
                <w:szCs w:val="22"/>
                <w:lang w:val="en-HK"/>
              </w:rPr>
            </w:pPr>
            <w:r w:rsidRPr="00035733">
              <w:rPr>
                <w:noProof/>
                <w:color w:val="000000"/>
                <w:sz w:val="18"/>
                <w:szCs w:val="22"/>
              </w:rPr>
              <w:t>Choi et al. (2020)</w:t>
            </w:r>
          </w:p>
        </w:tc>
        <w:tc>
          <w:tcPr>
            <w:tcW w:w="720" w:type="dxa"/>
            <w:tcBorders>
              <w:top w:val="nil"/>
              <w:bottom w:val="single" w:sz="18" w:space="0" w:color="auto"/>
            </w:tcBorders>
          </w:tcPr>
          <w:p w14:paraId="713C059A" w14:textId="77777777" w:rsidR="00696F7C" w:rsidRPr="00035733" w:rsidRDefault="00696F7C" w:rsidP="00696F7C">
            <w:pPr>
              <w:jc w:val="center"/>
              <w:rPr>
                <w:sz w:val="18"/>
                <w:szCs w:val="22"/>
              </w:rPr>
            </w:pPr>
            <w:r w:rsidRPr="00035733">
              <w:rPr>
                <w:sz w:val="18"/>
                <w:szCs w:val="22"/>
              </w:rPr>
              <w:t>CS</w:t>
            </w:r>
          </w:p>
        </w:tc>
        <w:tc>
          <w:tcPr>
            <w:tcW w:w="540" w:type="dxa"/>
            <w:tcBorders>
              <w:top w:val="nil"/>
              <w:bottom w:val="single" w:sz="18" w:space="0" w:color="auto"/>
            </w:tcBorders>
            <w:vAlign w:val="center"/>
          </w:tcPr>
          <w:p w14:paraId="26AFD1D1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328" w:type="dxa"/>
            <w:tcBorders>
              <w:top w:val="nil"/>
              <w:bottom w:val="single" w:sz="18" w:space="0" w:color="auto"/>
            </w:tcBorders>
            <w:vAlign w:val="center"/>
          </w:tcPr>
          <w:p w14:paraId="421115E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single" w:sz="18" w:space="0" w:color="auto"/>
            </w:tcBorders>
            <w:vAlign w:val="center"/>
          </w:tcPr>
          <w:p w14:paraId="2482ADC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single" w:sz="18" w:space="0" w:color="auto"/>
            </w:tcBorders>
            <w:vAlign w:val="center"/>
          </w:tcPr>
          <w:p w14:paraId="4451FAE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single" w:sz="18" w:space="0" w:color="auto"/>
            </w:tcBorders>
            <w:vAlign w:val="center"/>
          </w:tcPr>
          <w:p w14:paraId="1813EFBA" w14:textId="4A1DD64C" w:rsidR="00696F7C" w:rsidRPr="00035733" w:rsidDel="005F7095" w:rsidRDefault="000B1BC5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single" w:sz="18" w:space="0" w:color="auto"/>
            </w:tcBorders>
            <w:vAlign w:val="center"/>
          </w:tcPr>
          <w:p w14:paraId="4FE06AB1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nil"/>
              <w:bottom w:val="single" w:sz="18" w:space="0" w:color="auto"/>
            </w:tcBorders>
            <w:vAlign w:val="center"/>
          </w:tcPr>
          <w:p w14:paraId="6F69E403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single" w:sz="18" w:space="0" w:color="auto"/>
            </w:tcBorders>
            <w:vAlign w:val="center"/>
          </w:tcPr>
          <w:p w14:paraId="4C5D2D84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50" w:type="dxa"/>
            <w:tcBorders>
              <w:top w:val="nil"/>
              <w:bottom w:val="single" w:sz="18" w:space="0" w:color="auto"/>
            </w:tcBorders>
            <w:vAlign w:val="center"/>
          </w:tcPr>
          <w:p w14:paraId="2DA8067B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481" w:type="dxa"/>
            <w:tcBorders>
              <w:top w:val="nil"/>
              <w:bottom w:val="single" w:sz="18" w:space="0" w:color="auto"/>
            </w:tcBorders>
            <w:vAlign w:val="center"/>
          </w:tcPr>
          <w:p w14:paraId="220D7B3F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single" w:sz="18" w:space="0" w:color="auto"/>
            </w:tcBorders>
            <w:vAlign w:val="center"/>
          </w:tcPr>
          <w:p w14:paraId="7A3DDC33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single" w:sz="18" w:space="0" w:color="auto"/>
            </w:tcBorders>
            <w:vAlign w:val="center"/>
          </w:tcPr>
          <w:p w14:paraId="32359933" w14:textId="77777777" w:rsidR="00696F7C" w:rsidRPr="00035733" w:rsidDel="005F7095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single" w:sz="18" w:space="0" w:color="auto"/>
            </w:tcBorders>
            <w:vAlign w:val="center"/>
          </w:tcPr>
          <w:p w14:paraId="4D42F8FE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?</w:t>
            </w:r>
          </w:p>
        </w:tc>
        <w:tc>
          <w:tcPr>
            <w:tcW w:w="540" w:type="dxa"/>
            <w:tcBorders>
              <w:top w:val="nil"/>
              <w:bottom w:val="single" w:sz="18" w:space="0" w:color="auto"/>
            </w:tcBorders>
            <w:vAlign w:val="center"/>
          </w:tcPr>
          <w:p w14:paraId="1D56FC58" w14:textId="77777777" w:rsidR="00696F7C" w:rsidRPr="00035733" w:rsidRDefault="00696F7C" w:rsidP="00696F7C">
            <w:pPr>
              <w:jc w:val="center"/>
              <w:rPr>
                <w:sz w:val="22"/>
                <w:szCs w:val="22"/>
              </w:rPr>
            </w:pPr>
            <w:r w:rsidRPr="00035733">
              <w:rPr>
                <w:sz w:val="22"/>
                <w:szCs w:val="22"/>
              </w:rPr>
              <w:t>+</w:t>
            </w:r>
          </w:p>
        </w:tc>
      </w:tr>
    </w:tbl>
    <w:p w14:paraId="061D97E6" w14:textId="4D8619C1" w:rsidR="00A52AA6" w:rsidRPr="00624704" w:rsidRDefault="00696F7C" w:rsidP="00A52AA6">
      <w:pPr>
        <w:rPr>
          <w:sz w:val="20"/>
          <w:szCs w:val="20"/>
        </w:rPr>
      </w:pPr>
      <w:r w:rsidRPr="00624704">
        <w:rPr>
          <w:sz w:val="20"/>
          <w:szCs w:val="20"/>
        </w:rPr>
        <w:t>Note = “CS” refers to CASP Cohort Study Checklist</w:t>
      </w:r>
      <w:r>
        <w:rPr>
          <w:sz w:val="20"/>
          <w:szCs w:val="20"/>
        </w:rPr>
        <w:t xml:space="preserve">: </w:t>
      </w:r>
      <w:hyperlink r:id="rId9" w:history="1">
        <w:r w:rsidRPr="00602E36">
          <w:rPr>
            <w:rStyle w:val="Hyperlink"/>
            <w:sz w:val="20"/>
            <w:szCs w:val="20"/>
          </w:rPr>
          <w:t>https://casp-uk.b-cdn.net/wp-content/uploads/2018/03/CASP-Cohort-Study-Checklist-2018_fillable_form.pdf</w:t>
        </w:r>
      </w:hyperlink>
      <w:r>
        <w:rPr>
          <w:sz w:val="20"/>
          <w:szCs w:val="20"/>
        </w:rPr>
        <w:t xml:space="preserve">; </w:t>
      </w:r>
      <w:r w:rsidRPr="00624704">
        <w:rPr>
          <w:sz w:val="20"/>
          <w:szCs w:val="20"/>
        </w:rPr>
        <w:t xml:space="preserve"> “CCS” refers to CASP Case Control Study Checklist</w:t>
      </w:r>
      <w:r>
        <w:rPr>
          <w:sz w:val="20"/>
          <w:szCs w:val="20"/>
        </w:rPr>
        <w:t xml:space="preserve">: </w:t>
      </w:r>
      <w:hyperlink r:id="rId10" w:history="1">
        <w:r w:rsidRPr="00602E36">
          <w:rPr>
            <w:rStyle w:val="Hyperlink"/>
            <w:sz w:val="20"/>
            <w:szCs w:val="20"/>
          </w:rPr>
          <w:t>https://casp-uk.b-cdn.net/wp-content/uploads/2018/03/CASP-Case-Control-Study-Checklist-2018_fillable_form.pdf</w:t>
        </w:r>
      </w:hyperlink>
      <w:r>
        <w:rPr>
          <w:sz w:val="20"/>
          <w:szCs w:val="20"/>
        </w:rPr>
        <w:t xml:space="preserve">; </w:t>
      </w:r>
      <w:r w:rsidRPr="00624704">
        <w:rPr>
          <w:sz w:val="20"/>
          <w:szCs w:val="20"/>
        </w:rPr>
        <w:t xml:space="preserve"> “+” refers to “yes”, “</w:t>
      </w:r>
      <w:r>
        <w:rPr>
          <w:sz w:val="20"/>
          <w:szCs w:val="20"/>
        </w:rPr>
        <w:t>-</w:t>
      </w:r>
      <w:r w:rsidRPr="00624704">
        <w:rPr>
          <w:sz w:val="20"/>
          <w:szCs w:val="20"/>
        </w:rPr>
        <w:t>” refers to “no”, “?” refers to “can’t tell” on CASP checklists</w:t>
      </w:r>
      <w:bookmarkEnd w:id="0"/>
    </w:p>
    <w:sectPr w:rsidR="00A52AA6" w:rsidRPr="00624704" w:rsidSect="003D6229">
      <w:footerReference w:type="default" r:id="rId11"/>
      <w:pgSz w:w="12240" w:h="15840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55722C" w14:textId="77777777" w:rsidR="008B20C9" w:rsidRDefault="008B20C9">
      <w:r>
        <w:separator/>
      </w:r>
    </w:p>
  </w:endnote>
  <w:endnote w:type="continuationSeparator" w:id="0">
    <w:p w14:paraId="588D9073" w14:textId="77777777" w:rsidR="008B20C9" w:rsidRDefault="008B2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7955404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638A7853" w14:textId="77777777" w:rsidR="009D04B5" w:rsidRPr="00596F01" w:rsidRDefault="009D04B5">
        <w:pPr>
          <w:pStyle w:val="Footer"/>
          <w:jc w:val="right"/>
          <w:rPr>
            <w:sz w:val="20"/>
            <w:szCs w:val="20"/>
          </w:rPr>
        </w:pPr>
        <w:r w:rsidRPr="00596F01">
          <w:rPr>
            <w:sz w:val="20"/>
            <w:szCs w:val="20"/>
          </w:rPr>
          <w:t xml:space="preserve">Page </w:t>
        </w:r>
        <w:r w:rsidRPr="00596F01">
          <w:rPr>
            <w:sz w:val="20"/>
            <w:szCs w:val="20"/>
          </w:rPr>
          <w:fldChar w:fldCharType="begin"/>
        </w:r>
        <w:r w:rsidRPr="00596F01">
          <w:rPr>
            <w:sz w:val="20"/>
            <w:szCs w:val="20"/>
          </w:rPr>
          <w:instrText xml:space="preserve"> PAGE   \* MERGEFORMAT </w:instrText>
        </w:r>
        <w:r w:rsidRPr="00596F01">
          <w:rPr>
            <w:sz w:val="20"/>
            <w:szCs w:val="20"/>
          </w:rPr>
          <w:fldChar w:fldCharType="separate"/>
        </w:r>
        <w:r w:rsidR="00A05910">
          <w:rPr>
            <w:noProof/>
            <w:sz w:val="20"/>
            <w:szCs w:val="20"/>
          </w:rPr>
          <w:t>1</w:t>
        </w:r>
        <w:r w:rsidRPr="00596F01">
          <w:rPr>
            <w:noProof/>
            <w:sz w:val="20"/>
            <w:szCs w:val="20"/>
          </w:rPr>
          <w:fldChar w:fldCharType="end"/>
        </w:r>
      </w:p>
    </w:sdtContent>
  </w:sdt>
  <w:p w14:paraId="5236EA75" w14:textId="77777777" w:rsidR="009D04B5" w:rsidRDefault="009D04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7404BB" w14:textId="77777777" w:rsidR="008B20C9" w:rsidRDefault="008B20C9">
      <w:r>
        <w:separator/>
      </w:r>
    </w:p>
  </w:footnote>
  <w:footnote w:type="continuationSeparator" w:id="0">
    <w:p w14:paraId="0E05A3A0" w14:textId="77777777" w:rsidR="008B20C9" w:rsidRDefault="008B20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20884"/>
    <w:multiLevelType w:val="multilevel"/>
    <w:tmpl w:val="E2CC6D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F14481"/>
    <w:multiLevelType w:val="multilevel"/>
    <w:tmpl w:val="930A65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0CE4F04"/>
    <w:multiLevelType w:val="multilevel"/>
    <w:tmpl w:val="33084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80217F1"/>
    <w:multiLevelType w:val="multilevel"/>
    <w:tmpl w:val="4E4AF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9576B4D"/>
    <w:multiLevelType w:val="multilevel"/>
    <w:tmpl w:val="83A4A4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2FA3DD2"/>
    <w:multiLevelType w:val="hybridMultilevel"/>
    <w:tmpl w:val="AF200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6B1920"/>
    <w:multiLevelType w:val="multilevel"/>
    <w:tmpl w:val="50E4C3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C2B6485"/>
    <w:multiLevelType w:val="multilevel"/>
    <w:tmpl w:val="047ED7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E442989"/>
    <w:multiLevelType w:val="multilevel"/>
    <w:tmpl w:val="641C08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F731264"/>
    <w:multiLevelType w:val="multilevel"/>
    <w:tmpl w:val="6930DF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0696128"/>
    <w:multiLevelType w:val="hybridMultilevel"/>
    <w:tmpl w:val="98187818"/>
    <w:lvl w:ilvl="0" w:tplc="4F3E580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6"/>
  </w:num>
  <w:num w:numId="4">
    <w:abstractNumId w:val="7"/>
  </w:num>
  <w:num w:numId="5">
    <w:abstractNumId w:val="4"/>
  </w:num>
  <w:num w:numId="6">
    <w:abstractNumId w:val="3"/>
  </w:num>
  <w:num w:numId="7">
    <w:abstractNumId w:val="8"/>
  </w:num>
  <w:num w:numId="8">
    <w:abstractNumId w:val="9"/>
  </w:num>
  <w:num w:numId="9">
    <w:abstractNumId w:val="1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Family Practi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v5atxs6ts0pae5ffrptz0o5sxtfa5aax2f&quot;&gt;TRACC_SysRV_CoC_EndNote Library_combine_ex review_fin&lt;record-ids&gt;&lt;item&gt;1&lt;/item&gt;&lt;item&gt;2&lt;/item&gt;&lt;item&gt;6&lt;/item&gt;&lt;item&gt;7&lt;/item&gt;&lt;item&gt;8&lt;/item&gt;&lt;item&gt;9&lt;/item&gt;&lt;item&gt;11&lt;/item&gt;&lt;item&gt;12&lt;/item&gt;&lt;item&gt;14&lt;/item&gt;&lt;item&gt;15&lt;/item&gt;&lt;item&gt;16&lt;/item&gt;&lt;item&gt;18&lt;/item&gt;&lt;item&gt;19&lt;/item&gt;&lt;item&gt;57&lt;/item&gt;&lt;item&gt;68&lt;/item&gt;&lt;item&gt;73&lt;/item&gt;&lt;item&gt;81&lt;/item&gt;&lt;item&gt;85&lt;/item&gt;&lt;item&gt;95&lt;/item&gt;&lt;item&gt;101&lt;/item&gt;&lt;item&gt;103&lt;/item&gt;&lt;item&gt;104&lt;/item&gt;&lt;item&gt;106&lt;/item&gt;&lt;item&gt;107&lt;/item&gt;&lt;item&gt;111&lt;/item&gt;&lt;item&gt;112&lt;/item&gt;&lt;item&gt;113&lt;/item&gt;&lt;item&gt;116&lt;/item&gt;&lt;item&gt;117&lt;/item&gt;&lt;/record-ids&gt;&lt;/item&gt;&lt;item db-id=&quot;rrd9zzd21vpfs7ewwv9v55rd9wzwarxfrv5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A52AA6"/>
    <w:rsid w:val="0001270A"/>
    <w:rsid w:val="00012A18"/>
    <w:rsid w:val="00012F99"/>
    <w:rsid w:val="00023242"/>
    <w:rsid w:val="000266C4"/>
    <w:rsid w:val="00040056"/>
    <w:rsid w:val="00040865"/>
    <w:rsid w:val="0005420B"/>
    <w:rsid w:val="00056728"/>
    <w:rsid w:val="00067370"/>
    <w:rsid w:val="00081B5A"/>
    <w:rsid w:val="00087E91"/>
    <w:rsid w:val="00096128"/>
    <w:rsid w:val="000A68F6"/>
    <w:rsid w:val="000B1BC5"/>
    <w:rsid w:val="000B4538"/>
    <w:rsid w:val="000E08F5"/>
    <w:rsid w:val="000F052F"/>
    <w:rsid w:val="000F05FC"/>
    <w:rsid w:val="000F1525"/>
    <w:rsid w:val="000F20A6"/>
    <w:rsid w:val="000F6184"/>
    <w:rsid w:val="001252BA"/>
    <w:rsid w:val="001253D4"/>
    <w:rsid w:val="00130989"/>
    <w:rsid w:val="0013672F"/>
    <w:rsid w:val="00140B0E"/>
    <w:rsid w:val="0014285C"/>
    <w:rsid w:val="00144BE7"/>
    <w:rsid w:val="00154068"/>
    <w:rsid w:val="001617B7"/>
    <w:rsid w:val="00164CBA"/>
    <w:rsid w:val="00173182"/>
    <w:rsid w:val="00177EB2"/>
    <w:rsid w:val="001860B6"/>
    <w:rsid w:val="001B4A5B"/>
    <w:rsid w:val="001B6186"/>
    <w:rsid w:val="001D1139"/>
    <w:rsid w:val="001D2210"/>
    <w:rsid w:val="001D7A98"/>
    <w:rsid w:val="001E2329"/>
    <w:rsid w:val="001E287A"/>
    <w:rsid w:val="001F08EA"/>
    <w:rsid w:val="0020026F"/>
    <w:rsid w:val="0021188F"/>
    <w:rsid w:val="00235B5B"/>
    <w:rsid w:val="00243E3C"/>
    <w:rsid w:val="0024421D"/>
    <w:rsid w:val="00247490"/>
    <w:rsid w:val="0025499F"/>
    <w:rsid w:val="00263FC5"/>
    <w:rsid w:val="00267048"/>
    <w:rsid w:val="00267569"/>
    <w:rsid w:val="00272E52"/>
    <w:rsid w:val="00292FE1"/>
    <w:rsid w:val="002A5095"/>
    <w:rsid w:val="002B2A90"/>
    <w:rsid w:val="002B3551"/>
    <w:rsid w:val="002B56E9"/>
    <w:rsid w:val="002C6D59"/>
    <w:rsid w:val="002D3304"/>
    <w:rsid w:val="002D4870"/>
    <w:rsid w:val="002E277E"/>
    <w:rsid w:val="002E3997"/>
    <w:rsid w:val="002F2346"/>
    <w:rsid w:val="002F7B3A"/>
    <w:rsid w:val="00315814"/>
    <w:rsid w:val="00321A15"/>
    <w:rsid w:val="0032506D"/>
    <w:rsid w:val="00326040"/>
    <w:rsid w:val="00333FEB"/>
    <w:rsid w:val="00345CFE"/>
    <w:rsid w:val="00346071"/>
    <w:rsid w:val="00350045"/>
    <w:rsid w:val="0035266C"/>
    <w:rsid w:val="00353055"/>
    <w:rsid w:val="00370012"/>
    <w:rsid w:val="00385237"/>
    <w:rsid w:val="0039316A"/>
    <w:rsid w:val="003B4BCD"/>
    <w:rsid w:val="003B6D9E"/>
    <w:rsid w:val="003D53CE"/>
    <w:rsid w:val="003D6229"/>
    <w:rsid w:val="003E6B70"/>
    <w:rsid w:val="003F15C9"/>
    <w:rsid w:val="003F1970"/>
    <w:rsid w:val="003F3ED4"/>
    <w:rsid w:val="00413B4E"/>
    <w:rsid w:val="00420EED"/>
    <w:rsid w:val="0042286E"/>
    <w:rsid w:val="00427D4F"/>
    <w:rsid w:val="00437422"/>
    <w:rsid w:val="004454B8"/>
    <w:rsid w:val="00447DEE"/>
    <w:rsid w:val="004551D5"/>
    <w:rsid w:val="004579E9"/>
    <w:rsid w:val="00465D3E"/>
    <w:rsid w:val="00470B84"/>
    <w:rsid w:val="00475F95"/>
    <w:rsid w:val="00480127"/>
    <w:rsid w:val="00482546"/>
    <w:rsid w:val="004826C7"/>
    <w:rsid w:val="00496AE5"/>
    <w:rsid w:val="00497656"/>
    <w:rsid w:val="004A68B9"/>
    <w:rsid w:val="004B086C"/>
    <w:rsid w:val="004C3698"/>
    <w:rsid w:val="004D0F5B"/>
    <w:rsid w:val="004D1BDB"/>
    <w:rsid w:val="004F1F4E"/>
    <w:rsid w:val="004F3F2C"/>
    <w:rsid w:val="00503AEC"/>
    <w:rsid w:val="00513EC4"/>
    <w:rsid w:val="00523961"/>
    <w:rsid w:val="005246F4"/>
    <w:rsid w:val="00526C84"/>
    <w:rsid w:val="00535D39"/>
    <w:rsid w:val="00550F8E"/>
    <w:rsid w:val="0055194F"/>
    <w:rsid w:val="00562823"/>
    <w:rsid w:val="00564E95"/>
    <w:rsid w:val="0057456A"/>
    <w:rsid w:val="00581966"/>
    <w:rsid w:val="005915CE"/>
    <w:rsid w:val="005A36E3"/>
    <w:rsid w:val="005C0D96"/>
    <w:rsid w:val="005D430A"/>
    <w:rsid w:val="005D479C"/>
    <w:rsid w:val="005D6490"/>
    <w:rsid w:val="005E1AE5"/>
    <w:rsid w:val="005E2F49"/>
    <w:rsid w:val="005F00CC"/>
    <w:rsid w:val="005F3526"/>
    <w:rsid w:val="005F3604"/>
    <w:rsid w:val="005F5C5C"/>
    <w:rsid w:val="005F5C92"/>
    <w:rsid w:val="005F674D"/>
    <w:rsid w:val="005F7095"/>
    <w:rsid w:val="00611C29"/>
    <w:rsid w:val="00616DE5"/>
    <w:rsid w:val="00623B97"/>
    <w:rsid w:val="006312A2"/>
    <w:rsid w:val="006449C9"/>
    <w:rsid w:val="00647DDA"/>
    <w:rsid w:val="00650761"/>
    <w:rsid w:val="006509DF"/>
    <w:rsid w:val="006524B5"/>
    <w:rsid w:val="006530C2"/>
    <w:rsid w:val="00656E09"/>
    <w:rsid w:val="00671674"/>
    <w:rsid w:val="00683CC1"/>
    <w:rsid w:val="00691B55"/>
    <w:rsid w:val="006927B4"/>
    <w:rsid w:val="00692A9E"/>
    <w:rsid w:val="00695A56"/>
    <w:rsid w:val="006967CC"/>
    <w:rsid w:val="00696F7C"/>
    <w:rsid w:val="006A15D3"/>
    <w:rsid w:val="006C26C0"/>
    <w:rsid w:val="006C32C0"/>
    <w:rsid w:val="006C4B4F"/>
    <w:rsid w:val="006C7ED9"/>
    <w:rsid w:val="006E48BD"/>
    <w:rsid w:val="006F6F3A"/>
    <w:rsid w:val="0070087B"/>
    <w:rsid w:val="00701277"/>
    <w:rsid w:val="0070394B"/>
    <w:rsid w:val="00723585"/>
    <w:rsid w:val="00750BB6"/>
    <w:rsid w:val="00750CF0"/>
    <w:rsid w:val="00755601"/>
    <w:rsid w:val="0075778B"/>
    <w:rsid w:val="00757EDD"/>
    <w:rsid w:val="00765F00"/>
    <w:rsid w:val="007664DD"/>
    <w:rsid w:val="00781AAF"/>
    <w:rsid w:val="00796BD7"/>
    <w:rsid w:val="007A26C8"/>
    <w:rsid w:val="007A6F0F"/>
    <w:rsid w:val="007B0C6B"/>
    <w:rsid w:val="007B66A1"/>
    <w:rsid w:val="007C6AA1"/>
    <w:rsid w:val="007E2B52"/>
    <w:rsid w:val="008005B2"/>
    <w:rsid w:val="00801719"/>
    <w:rsid w:val="00803B11"/>
    <w:rsid w:val="0080651E"/>
    <w:rsid w:val="00810853"/>
    <w:rsid w:val="00820C95"/>
    <w:rsid w:val="00821BCF"/>
    <w:rsid w:val="00827152"/>
    <w:rsid w:val="008323A4"/>
    <w:rsid w:val="008404DF"/>
    <w:rsid w:val="008439B9"/>
    <w:rsid w:val="00844FAB"/>
    <w:rsid w:val="00846888"/>
    <w:rsid w:val="00851BB5"/>
    <w:rsid w:val="00865D04"/>
    <w:rsid w:val="00873C4F"/>
    <w:rsid w:val="00880315"/>
    <w:rsid w:val="00880C31"/>
    <w:rsid w:val="008871B1"/>
    <w:rsid w:val="00890A76"/>
    <w:rsid w:val="00897950"/>
    <w:rsid w:val="008A2CEB"/>
    <w:rsid w:val="008A340F"/>
    <w:rsid w:val="008B20C9"/>
    <w:rsid w:val="008B3B87"/>
    <w:rsid w:val="008C073E"/>
    <w:rsid w:val="008C53B4"/>
    <w:rsid w:val="008D5600"/>
    <w:rsid w:val="008D5663"/>
    <w:rsid w:val="008D7788"/>
    <w:rsid w:val="008E4998"/>
    <w:rsid w:val="008F1605"/>
    <w:rsid w:val="008F30A1"/>
    <w:rsid w:val="0090102E"/>
    <w:rsid w:val="00913CBE"/>
    <w:rsid w:val="00914D62"/>
    <w:rsid w:val="009237EA"/>
    <w:rsid w:val="00930A6A"/>
    <w:rsid w:val="00935E2E"/>
    <w:rsid w:val="00942680"/>
    <w:rsid w:val="00942C65"/>
    <w:rsid w:val="00943439"/>
    <w:rsid w:val="00945247"/>
    <w:rsid w:val="00945B80"/>
    <w:rsid w:val="00946C97"/>
    <w:rsid w:val="00954B15"/>
    <w:rsid w:val="00955A71"/>
    <w:rsid w:val="00955CAE"/>
    <w:rsid w:val="0096164E"/>
    <w:rsid w:val="00973D7D"/>
    <w:rsid w:val="009821E9"/>
    <w:rsid w:val="009863B5"/>
    <w:rsid w:val="009905E4"/>
    <w:rsid w:val="009B240F"/>
    <w:rsid w:val="009B31A2"/>
    <w:rsid w:val="009B31DA"/>
    <w:rsid w:val="009B74E7"/>
    <w:rsid w:val="009C3151"/>
    <w:rsid w:val="009D04B5"/>
    <w:rsid w:val="009E23B0"/>
    <w:rsid w:val="009E40B0"/>
    <w:rsid w:val="009F2AFE"/>
    <w:rsid w:val="009F31A1"/>
    <w:rsid w:val="009F3AFA"/>
    <w:rsid w:val="009F47CA"/>
    <w:rsid w:val="00A05910"/>
    <w:rsid w:val="00A12755"/>
    <w:rsid w:val="00A12DB2"/>
    <w:rsid w:val="00A15939"/>
    <w:rsid w:val="00A171F8"/>
    <w:rsid w:val="00A217E8"/>
    <w:rsid w:val="00A261FA"/>
    <w:rsid w:val="00A34887"/>
    <w:rsid w:val="00A52AA6"/>
    <w:rsid w:val="00A5736D"/>
    <w:rsid w:val="00A60301"/>
    <w:rsid w:val="00A65008"/>
    <w:rsid w:val="00A669CA"/>
    <w:rsid w:val="00A67297"/>
    <w:rsid w:val="00A67911"/>
    <w:rsid w:val="00A82884"/>
    <w:rsid w:val="00A82F95"/>
    <w:rsid w:val="00A90095"/>
    <w:rsid w:val="00A927B4"/>
    <w:rsid w:val="00A927D1"/>
    <w:rsid w:val="00A9525B"/>
    <w:rsid w:val="00A96FDD"/>
    <w:rsid w:val="00A97137"/>
    <w:rsid w:val="00AA161E"/>
    <w:rsid w:val="00AA3617"/>
    <w:rsid w:val="00AB0A38"/>
    <w:rsid w:val="00AB1FCA"/>
    <w:rsid w:val="00AD2EA3"/>
    <w:rsid w:val="00AE12EB"/>
    <w:rsid w:val="00AE235F"/>
    <w:rsid w:val="00B219E2"/>
    <w:rsid w:val="00B21A21"/>
    <w:rsid w:val="00B51BE9"/>
    <w:rsid w:val="00B6703F"/>
    <w:rsid w:val="00B7300F"/>
    <w:rsid w:val="00B76618"/>
    <w:rsid w:val="00B77D1F"/>
    <w:rsid w:val="00B8074E"/>
    <w:rsid w:val="00B831E2"/>
    <w:rsid w:val="00B87B20"/>
    <w:rsid w:val="00B920EB"/>
    <w:rsid w:val="00BA4265"/>
    <w:rsid w:val="00BA6A00"/>
    <w:rsid w:val="00BB40AB"/>
    <w:rsid w:val="00BB7351"/>
    <w:rsid w:val="00BB73C4"/>
    <w:rsid w:val="00BC06D6"/>
    <w:rsid w:val="00BC2A71"/>
    <w:rsid w:val="00BC2A9B"/>
    <w:rsid w:val="00BE02A9"/>
    <w:rsid w:val="00BE20AE"/>
    <w:rsid w:val="00BE773E"/>
    <w:rsid w:val="00BF1DB6"/>
    <w:rsid w:val="00BF36F3"/>
    <w:rsid w:val="00C011F3"/>
    <w:rsid w:val="00C03C74"/>
    <w:rsid w:val="00C1190C"/>
    <w:rsid w:val="00C2067B"/>
    <w:rsid w:val="00C20768"/>
    <w:rsid w:val="00C2793D"/>
    <w:rsid w:val="00C32873"/>
    <w:rsid w:val="00C3550D"/>
    <w:rsid w:val="00C35582"/>
    <w:rsid w:val="00C36473"/>
    <w:rsid w:val="00C829B2"/>
    <w:rsid w:val="00C84C34"/>
    <w:rsid w:val="00C8795F"/>
    <w:rsid w:val="00C90159"/>
    <w:rsid w:val="00CA5AD1"/>
    <w:rsid w:val="00CB26A1"/>
    <w:rsid w:val="00CC00F3"/>
    <w:rsid w:val="00CC3A0C"/>
    <w:rsid w:val="00CD2FC0"/>
    <w:rsid w:val="00CE35C5"/>
    <w:rsid w:val="00CF60EE"/>
    <w:rsid w:val="00CF79FE"/>
    <w:rsid w:val="00D00D7A"/>
    <w:rsid w:val="00D01DF5"/>
    <w:rsid w:val="00D03D1B"/>
    <w:rsid w:val="00D042FF"/>
    <w:rsid w:val="00D10E2D"/>
    <w:rsid w:val="00D129EC"/>
    <w:rsid w:val="00D30928"/>
    <w:rsid w:val="00D36668"/>
    <w:rsid w:val="00D409F5"/>
    <w:rsid w:val="00D429CD"/>
    <w:rsid w:val="00D65611"/>
    <w:rsid w:val="00D72C98"/>
    <w:rsid w:val="00D734F4"/>
    <w:rsid w:val="00D95E97"/>
    <w:rsid w:val="00DA1B66"/>
    <w:rsid w:val="00DB144F"/>
    <w:rsid w:val="00DB703F"/>
    <w:rsid w:val="00DB7E8A"/>
    <w:rsid w:val="00DC6DE2"/>
    <w:rsid w:val="00DD79ED"/>
    <w:rsid w:val="00E121E9"/>
    <w:rsid w:val="00E13E9C"/>
    <w:rsid w:val="00E335EC"/>
    <w:rsid w:val="00E40320"/>
    <w:rsid w:val="00E439DC"/>
    <w:rsid w:val="00E62401"/>
    <w:rsid w:val="00E82975"/>
    <w:rsid w:val="00E90B9D"/>
    <w:rsid w:val="00EA4A02"/>
    <w:rsid w:val="00EA6E38"/>
    <w:rsid w:val="00EA72AA"/>
    <w:rsid w:val="00EB1CEC"/>
    <w:rsid w:val="00EC263C"/>
    <w:rsid w:val="00EC43B6"/>
    <w:rsid w:val="00EC462D"/>
    <w:rsid w:val="00ED1AF8"/>
    <w:rsid w:val="00ED75A9"/>
    <w:rsid w:val="00ED7777"/>
    <w:rsid w:val="00EE0ECA"/>
    <w:rsid w:val="00EE2FA3"/>
    <w:rsid w:val="00EE5CEF"/>
    <w:rsid w:val="00F11C9E"/>
    <w:rsid w:val="00F156F0"/>
    <w:rsid w:val="00F32E14"/>
    <w:rsid w:val="00F36602"/>
    <w:rsid w:val="00F36DB6"/>
    <w:rsid w:val="00F40BF9"/>
    <w:rsid w:val="00F45C7B"/>
    <w:rsid w:val="00F47C40"/>
    <w:rsid w:val="00F61A09"/>
    <w:rsid w:val="00F62779"/>
    <w:rsid w:val="00F66725"/>
    <w:rsid w:val="00F70A45"/>
    <w:rsid w:val="00F75F7F"/>
    <w:rsid w:val="00F76723"/>
    <w:rsid w:val="00FA247A"/>
    <w:rsid w:val="00FA4E48"/>
    <w:rsid w:val="00FA6B20"/>
    <w:rsid w:val="00FE5477"/>
    <w:rsid w:val="00FF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717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AA6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2AA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AA6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52AA6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AA6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52A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AA6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2A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AA6"/>
    <w:rPr>
      <w:rFonts w:ascii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A52A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52AA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52A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A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AA6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AA6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A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AA6"/>
    <w:rPr>
      <w:rFonts w:ascii="Segoe U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A52AA6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A52AA6"/>
  </w:style>
  <w:style w:type="paragraph" w:styleId="ListParagraph">
    <w:name w:val="List Paragraph"/>
    <w:basedOn w:val="Normal"/>
    <w:uiPriority w:val="34"/>
    <w:qFormat/>
    <w:rsid w:val="00A52AA6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2AA6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52AA6"/>
    <w:rPr>
      <w:color w:val="808080"/>
    </w:rPr>
  </w:style>
  <w:style w:type="character" w:customStyle="1" w:styleId="mi">
    <w:name w:val="mi"/>
    <w:basedOn w:val="DefaultParagraphFont"/>
    <w:rsid w:val="005C0D96"/>
  </w:style>
  <w:style w:type="character" w:customStyle="1" w:styleId="mo">
    <w:name w:val="mo"/>
    <w:basedOn w:val="DefaultParagraphFont"/>
    <w:rsid w:val="005C0D96"/>
  </w:style>
  <w:style w:type="character" w:customStyle="1" w:styleId="mn">
    <w:name w:val="mn"/>
    <w:basedOn w:val="DefaultParagraphFont"/>
    <w:rsid w:val="005C0D96"/>
  </w:style>
  <w:style w:type="character" w:styleId="LineNumber">
    <w:name w:val="line number"/>
    <w:basedOn w:val="DefaultParagraphFont"/>
    <w:uiPriority w:val="99"/>
    <w:semiHidden/>
    <w:unhideWhenUsed/>
    <w:rsid w:val="005F67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AA6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2AA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AA6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52AA6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AA6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52A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AA6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2A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AA6"/>
    <w:rPr>
      <w:rFonts w:ascii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A52A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52AA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52A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A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AA6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AA6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A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AA6"/>
    <w:rPr>
      <w:rFonts w:ascii="Segoe U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A52AA6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A52AA6"/>
  </w:style>
  <w:style w:type="paragraph" w:styleId="ListParagraph">
    <w:name w:val="List Paragraph"/>
    <w:basedOn w:val="Normal"/>
    <w:uiPriority w:val="34"/>
    <w:qFormat/>
    <w:rsid w:val="00A52AA6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2AA6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2AA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52AA6"/>
    <w:rPr>
      <w:color w:val="808080"/>
    </w:rPr>
  </w:style>
  <w:style w:type="character" w:customStyle="1" w:styleId="mi">
    <w:name w:val="mi"/>
    <w:basedOn w:val="DefaultParagraphFont"/>
    <w:rsid w:val="005C0D96"/>
  </w:style>
  <w:style w:type="character" w:customStyle="1" w:styleId="mo">
    <w:name w:val="mo"/>
    <w:basedOn w:val="DefaultParagraphFont"/>
    <w:rsid w:val="005C0D96"/>
  </w:style>
  <w:style w:type="character" w:customStyle="1" w:styleId="mn">
    <w:name w:val="mn"/>
    <w:basedOn w:val="DefaultParagraphFont"/>
    <w:rsid w:val="005C0D96"/>
  </w:style>
  <w:style w:type="character" w:styleId="LineNumber">
    <w:name w:val="line number"/>
    <w:basedOn w:val="DefaultParagraphFont"/>
    <w:uiPriority w:val="99"/>
    <w:semiHidden/>
    <w:unhideWhenUsed/>
    <w:rsid w:val="005F6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s://casp-uk.b-cdn.net/wp-content/uploads/2018/03/CASP-Case-Control-Study-Checklist-2018_fillable_form.pdf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casp-uk.b-cdn.net/wp-content/uploads/2018/03/CASP-Cohort-Study-Checklist-2018_fillable_form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BF4449-AABE-4080-B196-CD20ED079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Chan</dc:creator>
  <cp:lastModifiedBy>MLAPINIG</cp:lastModifiedBy>
  <cp:revision>3</cp:revision>
  <cp:lastPrinted>2021-04-27T04:30:00Z</cp:lastPrinted>
  <dcterms:created xsi:type="dcterms:W3CDTF">2021-06-25T02:49:00Z</dcterms:created>
  <dcterms:modified xsi:type="dcterms:W3CDTF">2021-06-25T02:57:00Z</dcterms:modified>
</cp:coreProperties>
</file>